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tbl>
      <w:tblPr>
        <w:tblW w:w="8880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560"/>
        <w:gridCol w:w="4680"/>
        <w:gridCol w:w="1320"/>
        <w:gridCol w:w="1320"/>
      </w:tblGrid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Prime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Sequenc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Targe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Used for: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PCR6 5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CAAAAAGACTACTTCAACTCA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PCR6 3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GACGCTTCATAAAAGTACTC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6 GSP 5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TGCACATCAACTGGAATTTTG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6 GSP 3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CAGCACCCAAGAAATCACAA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o 5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CGTTCCTTGCGCAGC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o 3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GGTGGTCGAATGGGC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o to OF 5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CTTCTTGACGAGTTCTTCTGAG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o to OF 3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GGTATTGTTAGCGAAATTGAAAGAA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L21 5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AAGTTGGTTATCAACTGTTGCGTT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L21 3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 GGGTCTTTCAAGGACGACGTA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omi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6 GSP1 5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CTTGTGATTTCTTGGGTGCTG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6 GSP1 3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CCATGAAATAATCAATATAGAGGGATA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6 GSP2 5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CATGGATTTGGATTATGTTTGAAAG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6 GSP2 3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TCACATGTTTCTCCTTCTTCA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L21-1 5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GGCTGTTCACGTTACCATC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L21-1 3`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GGGTCTTTCAAGGACGAC-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. 4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bCs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cs="Arial"/>
      <w:b/>
      <w:bCs/>
    </w:rPr>
  </w:style>
  <w:style w:type="character" w:styleId="FooterChar">
    <w:name w:val="Footer 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SimSun;宋体" w:cs="Times New Roman"/>
      <w:b w:val="false"/>
      <w:bCs w:val="fals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6:33:00Z</dcterms:created>
  <dc:creator>Todd Hennessey</dc:creator>
  <dc:description/>
  <dc:language>en-US</dc:language>
  <cp:lastModifiedBy>Tom Lampert</cp:lastModifiedBy>
  <dcterms:modified xsi:type="dcterms:W3CDTF">2011-11-01T16:33:00Z</dcterms:modified>
  <cp:revision>3</cp:revision>
  <dc:subject/>
  <dc:title/>
</cp:coreProperties>
</file>